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333333"/>
          <w:szCs w:val="16"/>
          <w:shd w:fill="FFFFFF" w:val="clear"/>
        </w:rPr>
      </w:pPr>
      <w:r>
        <w:rPr>
          <w:rFonts w:cs="Times New Roman" w:ascii="Times New Roman" w:hAnsi="Times New Roman"/>
          <w:b/>
        </w:rPr>
        <w:t xml:space="preserve">Table S3. Comments associated with </w:t>
      </w:r>
      <w:r>
        <w:rPr>
          <w:rFonts w:cs="Times New Roman" w:ascii="Times New Roman" w:hAnsi="Times New Roman"/>
          <w:b/>
          <w:color w:val="333333"/>
          <w:szCs w:val="16"/>
          <w:shd w:fill="FFFFFF" w:val="clear"/>
        </w:rPr>
        <w:t>the eManta survey question regarding personal observations of anyone fishing or catching mobulids (Question #9).</w:t>
      </w:r>
    </w:p>
    <w:p>
      <w:pPr>
        <w:pStyle w:val="Normal"/>
        <w:rPr>
          <w:rFonts w:ascii="Times New Roman" w:hAnsi="Times New Roman" w:cs="Times New Roman"/>
          <w:b/>
          <w:b/>
          <w:color w:val="333333"/>
          <w:szCs w:val="16"/>
          <w:shd w:fill="FFFFFF" w:val="clear"/>
        </w:rPr>
      </w:pPr>
      <w:r>
        <w:rPr>
          <w:rFonts w:cs="Times New Roman" w:ascii="Times New Roman" w:hAnsi="Times New Roman"/>
          <w:b/>
          <w:color w:val="333333"/>
          <w:szCs w:val="16"/>
          <w:shd w:fill="FFFFFF" w:val="clear"/>
        </w:rPr>
      </w:r>
    </w:p>
    <w:tbl>
      <w:tblPr>
        <w:tblW w:w="9600" w:type="dxa"/>
        <w:jc w:val="left"/>
        <w:tblInd w:w="-13" w:type="dxa"/>
        <w:tblLayout w:type="fixed"/>
        <w:tblCellMar>
          <w:top w:w="0" w:type="dxa"/>
          <w:left w:w="108" w:type="dxa"/>
          <w:bottom w:w="0" w:type="dxa"/>
          <w:right w:w="108" w:type="dxa"/>
        </w:tblCellMar>
      </w:tblPr>
      <w:tblGrid>
        <w:gridCol w:w="1060"/>
        <w:gridCol w:w="8540"/>
      </w:tblGrid>
      <w:tr>
        <w:trPr>
          <w:trHeight w:val="240" w:hRule="atLeast"/>
        </w:trPr>
        <w:tc>
          <w:tcPr>
            <w:tcW w:w="106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ell</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ishing</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72</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very seldom but seen about 3 mantas killed on beach over last 20yrs</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29</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ccidental manta ray death due fishing net entrapments are rare but reported.</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29</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rays sometimes are catch by nets. But, it is not intentionally.</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9</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ycatch of manta alfredi from gold coast shark nets.</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33</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have seen illegal fishing inside the boundaries of the park.  These longlines catch rays as well as many other species.</w:t>
            </w:r>
          </w:p>
        </w:tc>
      </w:tr>
      <w:tr>
        <w:trPr>
          <w:trHeight w:val="72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late 2009, early 2010 there was an explosion of fishing activities directed to mobula rays in many fishing ports in Ecuador. The target was for the meat that was sold to Peru according to the fishermen.</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sla de la Plata (Manabi province, Ecuador), Ayangue (Santa Elena province, Ecuador), Cope (Santa Elena province, Ecuador), Galapagos Islands (Galapagos province, Ecuador).</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t since the Ecuadorian Government Protect them</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ut I have heard this happens frequently in Fiji.</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ttp://www.fijitimes.com/story.aspx?id=209940</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Suva you can find the local inshore fishermen selling them</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6</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ishermen. It's India.</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ishermen catch manta rays for food and gills in Lombok area. we have paid local fishermen to release them when they were still alive.</w:t>
            </w:r>
          </w:p>
        </w:tc>
      </w:tr>
      <w:tr>
        <w:trPr>
          <w:trHeight w:val="72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once observed a fisherman with a manta tied to the side of the boat. We paid the fisherman to release the manta as it was still alive and able to swim away. Head of the island discussed with him to not do it again.</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ften rays have hooks in fins/frontal lobes</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ishermen drag netting</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Lombok a neighboring island the locals are fishing them and selling their gills to China for Chinese medicine.</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t me personally but i know that's happening!!!</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een mantas on land after caught by fishermen on Bali (Amed)</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Visited the Tanjuar Fishery an they are catching both around Sumbawa, Lombok and according to captains on Lembongan, also have been seen coming to Penida</w:t>
            </w:r>
          </w:p>
        </w:tc>
      </w:tr>
      <w:tr>
        <w:trPr>
          <w:trHeight w:val="96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8</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rom 1996 to 1998 as good as the whole manta polupation of North Sulawesi was fished out by tiger trap nets. Nets have been removed and we did not see big rays for many years. Now 15 years later we are under the impression we see big rays slowly but surely more often then after the trap net disaster.</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8</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have seen them beeing finned on the beach. Horrible!</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9</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oreign (indonesian) fisherman that specifically come to hunt for sharks and manta/mobula species for the chinese/taiwanese market.</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09</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cals, and we have fishing trawlers of the coast</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0</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 mobula ray at mnemba atoll, zanzibar a marine park none the less</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0</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eep sea fishing from Big game fishing comanies and locals (they take what they get)</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0</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cal fishermen fish them.  They are being sold for food at the fish market</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0</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nce about 7 years ago we have seen a local very small fishing boat with a Manta of about 2.5 meter</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3</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aught, just last week by a fisherman.</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3</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s get caught in trawl nets. They turn in the fish markets all the time.</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3</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cal maldivian fisherman are catching manta rays, cut thier top fins adn sell them as shark fins to asian market.</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68</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t them being pulled out of the water, but we have seen many attached to line, few we managed to safe</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5</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am aware that some fishermen catch them off Isla Mujere and off the shores of the Yucatan Peninsula.</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irected and incidental catches of mantas particularly Manta alfredi</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have seen local fishermen catch large numbers of devil and eagal rays</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cal fishermen are not generally targeting mantas or mobulas, but will keep them if caught in nets. We observe catching of these animals every few months.</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cals, seems to be by catch but still sold. Manta meat gets approx 60 cents US a kilo. Netting is an increasing problem.</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obulas, mostlly juvenile, fished by 100s</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 government gave the poor fishing people a new boat, since that they coming back with lots of sharks and mobula rays.</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are illegal fishing actavities in this area. Also the locals catch Mantas and other rays as by-catch which then get sold off localy in the market.</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ousands of devil rays, few mantas</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15</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tories of commerical fishermen chopping manta tails off roughly 20 years ago (nothing recently)</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4</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obulid rays are fished in the Philippines  1. For local consumption (fins and meat)  2. Traded (gills)</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0</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once saw a small fishing boat return to shore with a catched manta ray</w:t>
            </w:r>
          </w:p>
        </w:tc>
      </w:tr>
      <w:tr>
        <w:trPr>
          <w:trHeight w:val="72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0</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t is very common to see dozens of mobula (few manta) caught and bought to the Baclayon Port to be taken elsewhere for the drying process. It is possible to see maybe 60 dead mobula in the water at any one time which is very, very disturbing.</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1</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caught an illegal fishing boat with shark fins on board - not 100% sure, but I am confident to say that they killed everything they caught on their long line, including mantas.</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1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nce with a long line.</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1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ussians&amp;saudi's mostly.illegal fishing tours for well paying guest,unfortunatly</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1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mall boats, local fishermen, showed us a small manta (~70cm) that they'd caught in a net. They are also seen occasionally in the Jeddah fish market.</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19</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ishing Rays is common.  but we don't have manta rays.  we have eagle rays and grey rays</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63</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did find a Manta dead by getting it self caught on a rope.I cut it loose myself and let it sink in to the deep blue.</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0</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larification - Seen rays caught on fishing nets. This is NOT specifically fishing for rays.</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0</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y turn up at fish stalls.</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3</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have seen the dead carcasses on the beach brought in by fishermen</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3</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the local fish market we see rays being cut up making hard to tell which is which, but I suspect both.</w:t>
            </w:r>
          </w:p>
        </w:tc>
      </w:tr>
      <w:tr>
        <w:trPr>
          <w:trHeight w:val="96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arutao national park, thailand is supposed to be protected but this is not the case. Like in many other Asian countries corruption from fishing companies make the rangers of the national park close their eyes ... Giving all the freedom needed to fish any animal, including mantas, whale sharks.</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ut I know other instructors who have seen manta ray landed at Tap Lamu pier near Similan Islands.</w:t>
            </w:r>
          </w:p>
        </w:tc>
      </w:tr>
      <w:tr>
        <w:trPr>
          <w:trHeight w:val="72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have not witnessed manta rays being fished but have regularly witnessed illegal fishing activity in the national parks around the Andaman Coast of Thailand - sharks are felt to be particularly vulnerable and I have seen photos of manta caught in fishing lines at Koh Bon.</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imilan is full of Fishing boats. Don't know if they catch manta rays</w:t>
            </w:r>
          </w:p>
        </w:tc>
      </w:tr>
      <w:tr>
        <w:trPr>
          <w:trHeight w:val="48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71</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t directly fishing them, but has seen three instances where the wings have been cut and the rest of the body is been eaten by other fishes.</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71</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iding and Harassing them yes, fishing and catching no !</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92</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ishing in general, not for manta or rays.</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09</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as observed rays being caught by accident</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8</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saw a boy one day holding up a small manta on the beach</w:t>
            </w:r>
          </w:p>
        </w:tc>
      </w:tr>
      <w:tr>
        <w:trPr>
          <w:trHeight w:val="240" w:hRule="atLeast"/>
        </w:trPr>
        <w:tc>
          <w:tcPr>
            <w:tcW w:w="10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4</w:t>
            </w:r>
          </w:p>
        </w:tc>
        <w:tc>
          <w:tcPr>
            <w:tcW w:w="85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cals chat manta and rays often</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13:13:00Z</dcterms:created>
  <dc:creator>Christine Ward-Paige</dc:creator>
  <dc:description/>
  <cp:keywords/>
  <dc:language>en-US</dc:language>
  <cp:lastModifiedBy>Christine Ward-Paige</cp:lastModifiedBy>
  <dcterms:modified xsi:type="dcterms:W3CDTF">2012-12-20T13:13:00Z</dcterms:modified>
  <cp:revision>1</cp:revision>
  <dc:subject/>
  <dc:title/>
</cp:coreProperties>
</file>